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066"/>
        <w:gridCol w:w="2921"/>
        <w:gridCol w:w="1514"/>
        <w:gridCol w:w="1107"/>
        <w:gridCol w:w="1599"/>
        <w:gridCol w:w="1380"/>
        <w:gridCol w:w="1549"/>
        <w:gridCol w:w="1380"/>
      </w:tblGrid>
      <w:tr>
        <w:trPr>
          <w:trHeight w:val="336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 Table 2. Summary of randomized controlled trials included in trial- and experimental arm-level analyses in PD-L1-positive population.</w:t>
            </w:r>
          </w:p>
        </w:tc>
      </w:tr>
      <w:tr>
        <w:tblPrEx>
          <w:shd w:val="clear"/>
        </w:tblPrEx>
        <w:trPr>
          <w:trHeight w:val="336" w:hRule="atLeast"/>
        </w:trPr>
        <w:tc>
          <w:tcPr>
            <w:tcW w:w="62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43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m</w:t>
            </w:r>
          </w:p>
        </w:tc>
        <w:tc>
          <w:tcPr>
            <w:tcW w:w="100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tection of PD-L1 tumor expression</w:t>
            </w:r>
          </w:p>
        </w:tc>
        <w:tc>
          <w:tcPr>
            <w:tcW w:w="51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expression</w:t>
            </w:r>
          </w:p>
        </w:tc>
        <w:tc>
          <w:tcPr>
            <w:tcW w:w="3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ticipants, No.</w:t>
            </w:r>
          </w:p>
        </w:tc>
        <w:tc>
          <w:tcPr>
            <w:tcW w:w="104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gression free survival</w:t>
            </w:r>
          </w:p>
        </w:tc>
        <w:tc>
          <w:tcPr>
            <w:tcW w:w="99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verall survi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2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PFS(95%CI), mo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 (95%CI)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S(95%CI), mo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 (95%CI)</w:t>
            </w:r>
          </w:p>
        </w:tc>
      </w:tr>
      <w:tr>
        <w:trPr>
          <w:trHeight w:val="88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n 2021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YNOTE-5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embrolizumab  plus 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 IHC 22C3 assa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gilent Technologies, Carpinteria, CA, USA)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S≥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 (6.2-8.2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 (0.40-0.6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 (11.1-17.7)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 (0.43-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cebo pl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 (4.2-6.0)</w:t>
            </w:r>
          </w:p>
        </w:tc>
        <w:tc>
          <w:tcPr>
            <w:tcW w:w="4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 (7.8-10.5)</w:t>
            </w:r>
          </w:p>
        </w:tc>
        <w:tc>
          <w:tcPr>
            <w:tcW w:w="4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92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ki 2022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CKMATE-6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ivolumab  plus 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IHC 28-8 assa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(Dako, an Agilent Technologies, Inc. company, Santa Clara, CA, USA)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S≥1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9 (5.7–8.3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98.5% CI, 0.46–0.9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.4 (11.9–19.5)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 (0.42–0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6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cebo pl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 (2.9–5.8)</w:t>
            </w:r>
          </w:p>
        </w:tc>
        <w:tc>
          <w:tcPr>
            <w:tcW w:w="4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 (7.7–10.0)</w:t>
            </w:r>
          </w:p>
        </w:tc>
        <w:tc>
          <w:tcPr>
            <w:tcW w:w="4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90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o 2021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CORT-1s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amrelizumab  plus 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IHC 6E8 assa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(Abcam)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S≥1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9 (5.7-7.8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 (0.39-0.6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.3 (12.4-NR)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 (0.43-0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cebo pl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 (5.4-5.7)</w:t>
            </w:r>
          </w:p>
        </w:tc>
        <w:tc>
          <w:tcPr>
            <w:tcW w:w="4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5 (10.3-13.3)</w:t>
            </w:r>
          </w:p>
        </w:tc>
        <w:tc>
          <w:tcPr>
            <w:tcW w:w="4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90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 2022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UPITER-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ripalimab plus 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IHC JS311 assa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(MEDx Translational Medicine Co. Ltd.)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PS≥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 (5.6-7.0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 (0.44-0.7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.2 (13.2-NE)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 (0.44-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cebo pl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5 (5.1-5.6)</w:t>
            </w:r>
          </w:p>
        </w:tc>
        <w:tc>
          <w:tcPr>
            <w:tcW w:w="4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9 (10.0-12.6)</w:t>
            </w:r>
          </w:p>
        </w:tc>
        <w:tc>
          <w:tcPr>
            <w:tcW w:w="4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88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 2022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IENT-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intilimab  plus 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 IHC 22C3 assa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gilent Technologies, Carpinteria, CA, USA)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PS≥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 (6.9- 12.4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 (0.45-0.7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 (15.5 to NC)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 (0.48-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cebo pl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hemotherapy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 (5.5 to 6.9)</w:t>
            </w:r>
          </w:p>
        </w:tc>
        <w:tc>
          <w:tcPr>
            <w:tcW w:w="4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.6 (11.3 to 15.7)</w:t>
            </w:r>
          </w:p>
        </w:tc>
        <w:tc>
          <w:tcPr>
            <w:tcW w:w="4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58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bbreviations: ESCC, esophageal squamous cell carcinoma; PD-1, programmed cell death-1 (PD-1) inhibitors; PD-L1, programmed death ligand-1; mOS, median overall survival; mPFS, median progression-free survival;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, months; HR, hazard ratio; CI, confidence interval.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F7FCA1"/>
    <w:rsid w:val="BDF7F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1:21:00Z</dcterms:created>
  <dc:creator>张泽玮</dc:creator>
  <cp:lastModifiedBy>张泽玮</cp:lastModifiedBy>
  <dcterms:modified xsi:type="dcterms:W3CDTF">2022-11-08T11:2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312FD5835E7932F23CB6963885A4A7E</vt:lpwstr>
  </property>
</Properties>
</file>